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Primers used for real-time PCR assay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142"/>
        <w:gridCol w:w="4549"/>
      </w:tblGrid>
      <w:tr>
        <w:trPr>
          <w:trHeight w:val="260" w:hRule="atLeast"/>
        </w:trPr>
        <w:tc>
          <w:tcPr>
            <w:tcW w:w="1006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lack" w:hAnsi="Arial Black" w:cs="Arial Black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mers for human cDNA expression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WARD</w:t>
            </w:r>
          </w:p>
        </w:tc>
        <w:tc>
          <w:tcPr>
            <w:tcW w:w="454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ind w:right="-252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ind w:right="-252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IC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ACCATTGGCGAGGATGA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CTCAGTGAGTAACTCAGGGAC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SL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ACCCGCTACAGACAGCA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ACAGATCCGTCGGTTG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GGCAAGATGCCAATTCTAC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TCTGGCATGTCTACGACCA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FA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ATCAAGCCCATCATGTTTAG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CCTTTACAACTTCCATGCCT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IC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CTTCTCTTCGACTACCCAGTG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ATTGAGCTGATCCTTCTGGA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PAT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AGGCAATACCATCTCACCTATA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CGAATGTGTACCTCTTTTGCA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S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AGTTGGAGTTGCTTACAAGTTA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GGGAGAGTCTTATATTGAACTT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ATTAAAACTGTAGGTGTGCAG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TTTACTGGAGATTCCACACAC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E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GCACTCAGGGCCGGTA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CATGACTCGGCCCG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M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ATGCACTTCTACGGCTGGA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GATTGGATTAGCTGCTGG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HODH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AAAGTCAAGCGGGAACT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CAATGGCATCTGTGACT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DH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CAGCCTGTCTGTCC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ACATGGTCCGCTTC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DH2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TGGCTCCATCTGCATTAC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CTTGTACACTGCTGTTGCTT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RT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GGTTATCCTGGAGACTACACCA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TCCTAGAGCTTGAGCCTCA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M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ATTGCGGAAATGAGCTCC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CCATTCTAACCGCTGCTCTA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lack" w:hAnsi="Arial Black" w:cs="Arial Black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mers for mouse cDNA expression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WARD</w:t>
            </w:r>
          </w:p>
        </w:tc>
        <w:tc>
          <w:tcPr>
            <w:tcW w:w="454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DH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CACGGCCTACACTCTTAC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CACCGCTGTCCTCAGTA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DH2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CCAGCATTCCTGTCAGG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CCCGAGTACATCATGG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PAT*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GAGTCTGCTACGCCTGC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CCCACACTTTGTTGCA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IC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AGTTCAGGGCCACCCTG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CCACGGCAAGTTGAGTCT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HODH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GGGTCAAGCGTGAGC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CAATGGCGTCTGTCACTG</w:t>
            </w:r>
          </w:p>
        </w:tc>
      </w:tr>
      <w:tr>
        <w:trPr>
          <w:trHeight w:val="260" w:hRule="atLeast"/>
        </w:trPr>
        <w:tc>
          <w:tcPr>
            <w:tcW w:w="10061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 Primers for BC0238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6"/>
      </w:tblGrid>
      <w:tr>
        <w:trPr/>
        <w:tc>
          <w:tcPr>
            <w:tcW w:w="10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/>
            </w:pPr>
            <w:r>
              <w:rPr/>
              <w:t>Primers for rat cDNA expression</w:t>
            </w:r>
          </w:p>
        </w:tc>
      </w:tr>
      <w:tr>
        <w:trPr/>
        <w:tc>
          <w:tcPr>
            <w:tcW w:w="10296" w:type="dxa"/>
            <w:tcBorders>
              <w:bottom w:val="single" w:sz="12" w:space="0" w:color="008000"/>
            </w:tcBorders>
          </w:tcPr>
          <w:tbl>
            <w:tblPr>
              <w:tblW w:w="10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21"/>
              <w:gridCol w:w="3798"/>
              <w:gridCol w:w="236"/>
              <w:gridCol w:w="3"/>
              <w:gridCol w:w="612"/>
              <w:gridCol w:w="4410"/>
            </w:tblGrid>
            <w:tr>
              <w:trPr>
                <w:trHeight w:val="255" w:hRule="atLeast"/>
              </w:trPr>
              <w:tc>
                <w:tcPr>
                  <w:tcW w:w="1021" w:type="dxa"/>
                  <w:tcBorders>
                    <w:top w:val="single" w:sz="24" w:space="0" w:color="000000"/>
                    <w:bottom w:val="single" w:sz="2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649" w:type="dxa"/>
                  <w:gridSpan w:val="4"/>
                  <w:tcBorders>
                    <w:top w:val="single" w:sz="24" w:space="0" w:color="000000"/>
                    <w:bottom w:val="single" w:sz="2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ORWARD</w:t>
                  </w:r>
                </w:p>
              </w:tc>
              <w:tc>
                <w:tcPr>
                  <w:tcW w:w="4410" w:type="dxa"/>
                  <w:tcBorders>
                    <w:top w:val="single" w:sz="24" w:space="0" w:color="000000"/>
                    <w:bottom w:val="single" w:sz="24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VER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>
                    <w:top w:val="single" w:sz="2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649" w:type="dxa"/>
                  <w:gridSpan w:val="4"/>
                  <w:tcBorders>
                    <w:top w:val="single" w:sz="2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24" w:space="0" w:color="000000"/>
                  </w:tcBorders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PPAT</w:t>
                  </w:r>
                </w:p>
              </w:tc>
              <w:tc>
                <w:tcPr>
                  <w:tcW w:w="464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AG AAG AGC TTA TAG CCA ATA AGC CC</w:t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AC AAC GCT GTT TGC TCC 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PAICS</w:t>
                  </w:r>
                </w:p>
              </w:tc>
              <w:tc>
                <w:tcPr>
                  <w:tcW w:w="3798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GC CAG CCG AGT GCT TTG</w:t>
                  </w:r>
                </w:p>
              </w:tc>
              <w:tc>
                <w:tcPr>
                  <w:tcW w:w="23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61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GT GAA CTA GAG GAG CAG ACC 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DHODH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AC CAT CCG GGA GAT GTA CG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  <w:lang w:val="fr-FR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  <w:lang w:val="fr-FR"/>
                    </w:rPr>
                    <w:t>CGC TGC TCA CAC CAC CAA 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IMPDH1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CT CAT AGC AGG GAT CCA GC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TCA TGG ATC GCA GGA CAG 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IMPDH2</w:t>
                  </w:r>
                </w:p>
              </w:tc>
              <w:tc>
                <w:tcPr>
                  <w:tcW w:w="3798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AC GCA GGT GTG GAC GCT</w:t>
                  </w:r>
                </w:p>
              </w:tc>
              <w:tc>
                <w:tcPr>
                  <w:tcW w:w="23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61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CC AAC ACT TCC TGG GTG 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K2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TT GAT GCG TCC CAG ACC C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  <w:lang w:val="nl-NL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  <w:lang w:val="nl-NL"/>
                    </w:rPr>
                    <w:t>TAG GAT GTG GCT TTG GAG AAG 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MPS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TT CAT GAC TGG AGT ACC TGC AA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AG TGA CCA TCT TTA GCA CCA 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PFAS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TGA TGC TTC GAG GGA TGG A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AA TGC CAT GTA ACC TTC 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ART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  <w:lang w:val="nl-NL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  <w:lang w:val="nl-NL"/>
                    </w:rPr>
                    <w:t>GCC TAC ACC AAG GGT GTG GA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  <w:lang w:val="nl-NL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nl-NL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  <w:lang w:val="nl-NL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  <w:lang w:val="nl-NL"/>
                    </w:rPr>
                    <w:t>GCA TGA AAG ACC TGC AGT 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UK1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TGC ACA GGC AGA CAT GGA GA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CA GGT TGT CAT TGA CGA TCA 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AD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CT AGT GGG CCA ACA CAT CC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GTG CGC CAC GTT GAA CAG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TPS</w:t>
                  </w:r>
                </w:p>
              </w:tc>
              <w:tc>
                <w:tcPr>
                  <w:tcW w:w="464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CCT GTA GAC GAA GAT GGC TTA GAA C</w:t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TCA ATG TCT CCC ACT GTG 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DSL</w:t>
                  </w:r>
                </w:p>
              </w:tc>
              <w:tc>
                <w:tcPr>
                  <w:tcW w:w="403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AC GTC TCT GAA GGA TTG GTG C</w:t>
                  </w:r>
                </w:p>
              </w:tc>
              <w:tc>
                <w:tcPr>
                  <w:tcW w:w="61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4410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1605" w:leader="none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Verdana" w:hAnsi="Verdana"/>
                      <w:sz w:val="20"/>
                      <w:szCs w:val="20"/>
                    </w:rPr>
                    <w:t>ATG AAA GGA AGC TCT TGC CG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1605" w:leader="none"/>
              </w:tabs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300" w:right="1320" w:gutter="0" w:header="0" w:top="1300" w:footer="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6T16:46:00Z</dcterms:created>
  <dc:creator>cdang1</dc:creator>
  <dc:description/>
  <cp:keywords/>
  <dc:language>en-US</dc:language>
  <cp:lastModifiedBy>cdang1</cp:lastModifiedBy>
  <dcterms:modified xsi:type="dcterms:W3CDTF">2008-06-26T16:47:00Z</dcterms:modified>
  <cp:revision>1</cp:revision>
  <dc:subject/>
  <dc:title>Table S2</dc:title>
</cp:coreProperties>
</file>